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C9E1F2">
      <w:pPr>
        <w:widowControl/>
        <w:jc w:val="both"/>
        <w:rPr>
          <w:rFonts w:ascii="Times New Roman" w:hAnsi="Times New Roman" w:eastAsia="楷体" w:cs="Times New Roman"/>
          <w:sz w:val="21"/>
          <w:szCs w:val="21"/>
        </w:rPr>
      </w:pPr>
      <w:r>
        <w:rPr>
          <w:rFonts w:ascii="Times New Roman" w:hAnsi="Times New Roman" w:eastAsia="楷体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eastAsia="楷体" w:cs="Times New Roman"/>
          <w:b/>
          <w:bCs/>
          <w:sz w:val="21"/>
          <w:szCs w:val="21"/>
          <w:lang w:val="en-US" w:eastAsia="zh-CN"/>
        </w:rPr>
        <w:t>S1</w:t>
      </w:r>
      <w:r>
        <w:rPr>
          <w:rFonts w:ascii="Times New Roman" w:hAnsi="Times New Roman" w:eastAsia="楷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sz w:val="21"/>
          <w:szCs w:val="21"/>
        </w:rPr>
        <w:t xml:space="preserve"> </w:t>
      </w:r>
      <w:r>
        <w:rPr>
          <w:rFonts w:ascii="Times New Roman" w:hAnsi="Times New Roman" w:eastAsia="楷体" w:cs="Times New Roman"/>
          <w:sz w:val="21"/>
          <w:szCs w:val="21"/>
        </w:rPr>
        <w:t>The calibration curve parameters of 2</w:t>
      </w:r>
      <w:r>
        <w:rPr>
          <w:rFonts w:hint="eastAsia" w:ascii="Times New Roman" w:hAnsi="Times New Roman" w:eastAsia="楷体" w:cs="Times New Roman"/>
          <w:sz w:val="21"/>
          <w:szCs w:val="21"/>
        </w:rPr>
        <w:t>5</w:t>
      </w:r>
      <w:r>
        <w:rPr>
          <w:rFonts w:ascii="Times New Roman" w:hAnsi="Times New Roman" w:eastAsia="楷体" w:cs="Times New Roman"/>
          <w:sz w:val="21"/>
          <w:szCs w:val="21"/>
        </w:rPr>
        <w:t xml:space="preserve"> analytical amino acids</w:t>
      </w:r>
    </w:p>
    <w:tbl>
      <w:tblPr>
        <w:tblStyle w:val="12"/>
        <w:tblW w:w="13923" w:type="dxa"/>
        <w:jc w:val="center"/>
        <w:tblCellSpacing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2"/>
        <w:gridCol w:w="2038"/>
        <w:gridCol w:w="2190"/>
        <w:gridCol w:w="2524"/>
        <w:gridCol w:w="2524"/>
        <w:gridCol w:w="2725"/>
      </w:tblGrid>
      <w:tr w14:paraId="0F41C0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9EDC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yte</w:t>
            </w:r>
          </w:p>
        </w:tc>
        <w:tc>
          <w:tcPr>
            <w:tcW w:w="2038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113F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</w:t>
            </w:r>
          </w:p>
        </w:tc>
        <w:tc>
          <w:tcPr>
            <w:tcW w:w="2190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16BCE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pe</w:t>
            </w:r>
          </w:p>
        </w:tc>
        <w:tc>
          <w:tcPr>
            <w:tcW w:w="2524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88CD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cept</w:t>
            </w:r>
          </w:p>
        </w:tc>
        <w:tc>
          <w:tcPr>
            <w:tcW w:w="2524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7DA6F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725" w:type="dxa"/>
            <w:tcBorders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0A5F9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/m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692BF7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6876D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BA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331BB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8FD1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8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043C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4264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1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3AF1C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3A7094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56CAE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4121A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2C1D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1368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44B6F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4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3A967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488502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0BEF3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7380F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6B1E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1D81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9247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3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6A1C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63B16E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31C09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44E26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D869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F8DB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2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9BB8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5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1A6D0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3F0DB7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28F0A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3334A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-D5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6650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BFF8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447AA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4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309AD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283957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0C463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7D6BB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-D5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27EA7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82C7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CE4F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73DC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4A5381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3AEE5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63E93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63DB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9F4B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79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C0C2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8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888F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-500</w:t>
            </w:r>
          </w:p>
        </w:tc>
      </w:tr>
      <w:tr w14:paraId="0152D6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008C7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n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26F0D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092C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A921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71DBD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1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18DA1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0F1EBC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6205C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13D01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-D5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14DE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4CEF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2A69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3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2B484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78177F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29276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6724A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34EB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1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7E1F4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46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203C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35AAE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1C415C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38818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5CC58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21175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9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7F07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86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7E068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9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5ACA4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-500</w:t>
            </w:r>
          </w:p>
        </w:tc>
      </w:tr>
      <w:tr w14:paraId="5EDEF5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12949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o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693DF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9F23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8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BB74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10F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3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280EE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587A53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2A7B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/Ile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68D61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7ED2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11F8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38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271E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7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36182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6E5181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67D54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7BB89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3E7C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EE33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9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E87F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10B79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-500</w:t>
            </w:r>
          </w:p>
        </w:tc>
      </w:tr>
      <w:tr w14:paraId="67400A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47E94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5A963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FD60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08BE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72AF6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6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D9EF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3F0E53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1EEE1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n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2EB15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64F5C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8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4460F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57983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5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06928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4EBB27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23988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2CDA8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-D5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56AEE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2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EF01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CE41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8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6693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416086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7CE77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55ECD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A175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C738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7B9B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1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1A1C0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29176D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2F08C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0005C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84E0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4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5416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22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1A168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1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6D491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6C909D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02C72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2D197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-D3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4AFC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9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795E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4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D334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7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731AF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5ED241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02E8B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348DD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F86F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6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37FF3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53EC2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2631C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0B7B50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43351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667BF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-D5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D5B2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6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6E3F5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027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F96D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2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295A6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563962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14D43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2D404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596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67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51C85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6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0DD0C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8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1DA4C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  <w:tr w14:paraId="0748B0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tblCellSpacing w:w="0" w:type="dxa"/>
          <w:jc w:val="center"/>
        </w:trPr>
        <w:tc>
          <w:tcPr>
            <w:tcW w:w="1922" w:type="dxa"/>
            <w:tcMar>
              <w:left w:w="108" w:type="dxa"/>
              <w:right w:w="108" w:type="dxa"/>
            </w:tcMar>
            <w:vAlign w:val="center"/>
          </w:tcPr>
          <w:p w14:paraId="728AF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</w:t>
            </w:r>
          </w:p>
        </w:tc>
        <w:tc>
          <w:tcPr>
            <w:tcW w:w="2038" w:type="dxa"/>
            <w:tcMar>
              <w:left w:w="108" w:type="dxa"/>
              <w:right w:w="108" w:type="dxa"/>
            </w:tcMar>
            <w:vAlign w:val="center"/>
          </w:tcPr>
          <w:p w14:paraId="57B86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-D4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594E6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1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2F5F4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5</w:t>
            </w:r>
          </w:p>
        </w:tc>
        <w:tc>
          <w:tcPr>
            <w:tcW w:w="2524" w:type="dxa"/>
            <w:tcMar>
              <w:left w:w="108" w:type="dxa"/>
              <w:right w:w="108" w:type="dxa"/>
            </w:tcMar>
            <w:vAlign w:val="center"/>
          </w:tcPr>
          <w:p w14:paraId="75651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1</w:t>
            </w:r>
          </w:p>
        </w:tc>
        <w:tc>
          <w:tcPr>
            <w:tcW w:w="2725" w:type="dxa"/>
            <w:tcMar>
              <w:left w:w="108" w:type="dxa"/>
              <w:right w:w="108" w:type="dxa"/>
            </w:tcMar>
            <w:vAlign w:val="center"/>
          </w:tcPr>
          <w:p w14:paraId="41E84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-100</w:t>
            </w:r>
          </w:p>
        </w:tc>
      </w:tr>
    </w:tbl>
    <w:p w14:paraId="57CDAD14">
      <w:pPr>
        <w:widowControl/>
        <w:spacing w:line="400" w:lineRule="exact"/>
        <w:jc w:val="left"/>
        <w:rPr>
          <w:rFonts w:ascii="Times New Roman" w:hAnsi="Times New Roman" w:eastAsia="楷体" w:cs="Times New Roman"/>
          <w:kern w:val="0"/>
          <w:szCs w:val="21"/>
          <w:lang w:bidi="ar"/>
        </w:rPr>
      </w:pPr>
    </w:p>
    <w:p w14:paraId="3C443274">
      <w:pPr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348C79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Cs w:val="21"/>
          <w:lang w:bidi="ar"/>
        </w:rPr>
        <w:t xml:space="preserve">Intra-day and inter-day accuracy and precision of </w:t>
      </w:r>
      <w:r>
        <w:rPr>
          <w:rFonts w:ascii="Times New Roman" w:hAnsi="Times New Roman" w:eastAsia="楷体" w:cs="Times New Roman"/>
          <w:b w:val="0"/>
          <w:bCs w:val="0"/>
          <w:sz w:val="21"/>
          <w:szCs w:val="21"/>
        </w:rPr>
        <w:t>amino acids</w:t>
      </w:r>
    </w:p>
    <w:tbl>
      <w:tblPr>
        <w:tblStyle w:val="12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086"/>
        <w:gridCol w:w="1086"/>
        <w:gridCol w:w="1086"/>
        <w:gridCol w:w="996"/>
        <w:gridCol w:w="906"/>
        <w:gridCol w:w="816"/>
        <w:gridCol w:w="816"/>
        <w:gridCol w:w="739"/>
        <w:gridCol w:w="798"/>
        <w:gridCol w:w="798"/>
        <w:gridCol w:w="799"/>
        <w:gridCol w:w="797"/>
        <w:gridCol w:w="719"/>
        <w:gridCol w:w="595"/>
        <w:gridCol w:w="647"/>
        <w:gridCol w:w="631"/>
      </w:tblGrid>
      <w:tr w14:paraId="53C0DB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vMerge w:val="restart"/>
            <w:tcBorders>
              <w:tl2br w:val="nil"/>
            </w:tcBorders>
            <w:shd w:val="clear" w:color="auto" w:fill="FFFFFF"/>
            <w:vAlign w:val="center"/>
          </w:tcPr>
          <w:p w14:paraId="2AC7D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t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2704" w:type="pct"/>
            <w:gridSpan w:val="8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77B24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-day (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= 6)</w:t>
            </w:r>
          </w:p>
        </w:tc>
        <w:tc>
          <w:tcPr>
            <w:tcW w:w="2081" w:type="pct"/>
            <w:gridSpan w:val="8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7CFD3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-day (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= 18)</w:t>
            </w:r>
          </w:p>
        </w:tc>
      </w:tr>
      <w:tr w14:paraId="4E14D1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vMerge w:val="continue"/>
            <w:shd w:val="clear" w:color="auto" w:fill="FFFFFF"/>
            <w:vAlign w:val="center"/>
          </w:tcPr>
          <w:p w14:paraId="787BC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6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D27F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188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7CAAA756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ci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.S.D. (%)</w:t>
            </w:r>
          </w:p>
        </w:tc>
        <w:tc>
          <w:tcPr>
            <w:tcW w:w="3190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956C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2588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AD8B1C6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ci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.S.D. (%)</w:t>
            </w:r>
          </w:p>
        </w:tc>
      </w:tr>
      <w:tr w14:paraId="238552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1226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08C6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OQ</w:t>
            </w:r>
          </w:p>
        </w:tc>
        <w:tc>
          <w:tcPr>
            <w:tcW w:w="3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964A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3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0D7A3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35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1009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32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6C85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OQ</w:t>
            </w:r>
          </w:p>
        </w:tc>
        <w:tc>
          <w:tcPr>
            <w:tcW w:w="29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CC34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29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676F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26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D237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44243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OQ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1F4DB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77BE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5F36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26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4E49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OQ</w:t>
            </w:r>
          </w:p>
        </w:tc>
        <w:tc>
          <w:tcPr>
            <w:tcW w:w="21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13AE8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23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2749F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22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34F70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</w:tr>
      <w:tr w14:paraId="61AAD7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tcBorders>
              <w:top w:val="single" w:color="auto" w:sz="4" w:space="0"/>
            </w:tcBorders>
            <w:shd w:val="clear" w:color="auto" w:fill="FFFFFF"/>
            <w:vAlign w:val="bottom"/>
          </w:tcPr>
          <w:p w14:paraId="0091B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BA</w:t>
            </w:r>
          </w:p>
        </w:tc>
        <w:tc>
          <w:tcPr>
            <w:tcW w:w="3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371F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-96.9</w:t>
            </w:r>
          </w:p>
        </w:tc>
        <w:tc>
          <w:tcPr>
            <w:tcW w:w="3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F48E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-99.9</w:t>
            </w:r>
          </w:p>
        </w:tc>
        <w:tc>
          <w:tcPr>
            <w:tcW w:w="3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C111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-99.4</w:t>
            </w:r>
          </w:p>
        </w:tc>
        <w:tc>
          <w:tcPr>
            <w:tcW w:w="35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AC6D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-103.1</w:t>
            </w:r>
          </w:p>
        </w:tc>
        <w:tc>
          <w:tcPr>
            <w:tcW w:w="32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149A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-11.6</w:t>
            </w:r>
          </w:p>
        </w:tc>
        <w:tc>
          <w:tcPr>
            <w:tcW w:w="29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C049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-9.6</w:t>
            </w:r>
          </w:p>
        </w:tc>
        <w:tc>
          <w:tcPr>
            <w:tcW w:w="29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D6F0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-9.0</w:t>
            </w:r>
          </w:p>
        </w:tc>
        <w:tc>
          <w:tcPr>
            <w:tcW w:w="2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5B95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-8.1</w:t>
            </w:r>
          </w:p>
        </w:tc>
        <w:tc>
          <w:tcPr>
            <w:tcW w:w="2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1F10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</w:t>
            </w:r>
          </w:p>
        </w:tc>
        <w:tc>
          <w:tcPr>
            <w:tcW w:w="2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86D3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2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D50D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8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2698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2525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</w:t>
            </w:r>
          </w:p>
        </w:tc>
        <w:tc>
          <w:tcPr>
            <w:tcW w:w="21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B77D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23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C135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22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982A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</w:tr>
      <w:tr w14:paraId="434627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12E2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76EA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-96.5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6A3E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-103.6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942E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-97.9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3AC6F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-99.6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147B5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-8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3C839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-9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699C5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-7.2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77E6A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-8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4C33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F51D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CAFE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AB37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605BE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6E2CA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3AC79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44BBE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</w:tr>
      <w:tr w14:paraId="505169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1ADB6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9F24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-98.2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1855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-99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FE09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-104.8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7D6E6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1-102.5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44C44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-10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4F8A1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-10.0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2A3B7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-6.9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E51B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-7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D9F4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7B6B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562C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1388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03AAB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39793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0C4A7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A51F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</w:tr>
      <w:tr w14:paraId="5E5BA0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14738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67F5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-101.3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9A89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-100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D5BF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-103.7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3454A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-102.6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69379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-8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0BF31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-8.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9655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-6.3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75903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-8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04F4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5573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210F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CF4F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3B0B4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0C5C2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3A3A5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7BC46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</w:tr>
      <w:tr w14:paraId="346C78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732B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597C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-98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CA12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-97.9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4523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-104.2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00729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-103.3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33EDD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-10.6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53FEB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-9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FC16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-9.8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761B7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-7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026C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5739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1908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0E6D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186BB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08FAF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6EC7C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0BE68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</w:tr>
      <w:tr w14:paraId="5AAA4A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3757E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B9E8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-99.9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B9AA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-103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89AB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-104.7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3704D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-104.8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5130E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-13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6921A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-10.1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75FF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-6.9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1ADB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-8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683C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44EF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BD86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6148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611C8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2F31F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77DAC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19FEC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</w:tr>
      <w:tr w14:paraId="03F6B0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3552E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9B4C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-101.2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90CB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-100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11B4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-101.0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5A96B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-102.0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29604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-14.0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4446F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-7.0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DAEC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-8.5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4058E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-7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285B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C83E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DFBB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9539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57071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70FF0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1EBB6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1C1FC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</w:tr>
      <w:tr w14:paraId="3657F3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12B53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9C0E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-108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F828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-110.1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5F00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-102.5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7A34A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-102.6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32A73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-11.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63773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-7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6A2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-8.4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9B8D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-7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B22B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7162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6204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BB05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117B3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1F7B7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6AA94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6C99D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</w:tr>
      <w:tr w14:paraId="4CB856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0A8A0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7888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7-94.2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9069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-103.1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6709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-101.2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1536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-101.3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F03C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-9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67BAC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-8.1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3FD85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-7.8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4927E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-8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DDFA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B028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5F17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B657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20B8B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23A68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45253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8109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</w:tr>
      <w:tr w14:paraId="1E5F94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C73D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C388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-98.7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8086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-109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E992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-102.3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107B7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-102.1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25365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-10.4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8635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-9.6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53B4F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-7.1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7A2D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-5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374F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4420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F155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F6C9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1F681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08D00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236A9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13A35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</w:tr>
      <w:tr w14:paraId="3186A2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62E41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6006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-106.5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D083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-103.2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8318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-102.4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2E0F7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-102.3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07D9F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-10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600D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-8.4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25C9A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-8.2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275F9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-6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ED7C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46DA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DC88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1A4B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14D72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5C293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1D5D2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6CD06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</w:tr>
      <w:tr w14:paraId="449499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2A88C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o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98D1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-103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0256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-102.6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6A29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-103.7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48FA0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-101.5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6006E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-12.6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31A6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8.2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51BA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-7.4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8557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-6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5C40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B01B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DE9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52B8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541F7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46E38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43DA6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76814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</w:tr>
      <w:tr w14:paraId="69AE99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01B8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/Ile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5715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-100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A628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-101.6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2A18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-101.8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1224F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-100.0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9189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-11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3AD4D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-9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2618F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8.5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2754A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6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FCBC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6457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13AC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44F5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0A82A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66850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7EB99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71A7D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</w:tr>
      <w:tr w14:paraId="64D684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05855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47AD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-107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A469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-106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3BC2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-100.8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55ADD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-103.8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6109C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-12.1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30DB5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-8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026C7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-6.0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7F910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-7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48AE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B04F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42ED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21D7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34E6D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11A35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3B558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42046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</w:tr>
      <w:tr w14:paraId="1B6A73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49F16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08F9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-100.3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BDCF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-108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7F3D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-96.9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4D6AE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-103.3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0D7DD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-10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5EB40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-7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07BF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-9.4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558BE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-6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A438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73E9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FE96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5BE9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2BD8B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4DEE4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35E02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59BC6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</w:tr>
      <w:tr w14:paraId="04DDE3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4089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n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644C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-101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C7E2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-103.1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932C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-103.6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0AE6D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-100.8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3A48C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-9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2DE3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-8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692FA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-7.3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0D65C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-6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9E0C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9945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9717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3A62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276DE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37B92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5402B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19C6C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</w:tr>
      <w:tr w14:paraId="1A20E2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593FC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056DC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-97.6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3ACA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-100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18F1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-103.7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67524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-99.0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5A472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-12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58F92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12.1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05FF1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-10.5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53DA7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-6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71B4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6540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923C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E79A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24DB5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32C53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41445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5E4E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</w:tr>
      <w:tr w14:paraId="38BF0E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15FF4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04C1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-100.0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0373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-108.6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CC5A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-102.6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18709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-101.6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6C13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-13.1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3F3E1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-10.6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246B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8.8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508DB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-6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D297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6308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27C0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6CA3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70B7B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7B9FC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795E6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52B61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1C9D28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775A6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24DC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-98.9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8399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-100.7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5124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-105.1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715A8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-103.2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1DE98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-11.0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2ACD0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-9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689B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-8.7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6FBAC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-7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F73C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4247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2E22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B5CD5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7FA58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355E6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40F11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204D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675332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1D3C2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FCD4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-93.9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D764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-101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4CBC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-100.4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29117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-101.9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1496E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-13.2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2197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-10.0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1D999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-9.4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498E8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-5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A923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54CB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5375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25805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35B4A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6CCFC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5F881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5082A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</w:tr>
      <w:tr w14:paraId="6180F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252C7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9DCC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-97.8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C840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-99.5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D239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-103.0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5DEF3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-105.6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2BD0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-9.7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25E30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-10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5E2C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-8.2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14589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-6.0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DD45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572A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B5E4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A2FA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302C1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42AA8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1B937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41D8C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</w:tr>
      <w:tr w14:paraId="0E0D45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08544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66B4E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-99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753DC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-101.9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5046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-103.8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674A8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-99.4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392E2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-9.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1150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-7.3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71A6A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-7.4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5AD5D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-6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15ECC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86A4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FEB2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D67E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675C5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6BFAD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03FE8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8E3E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</w:tr>
      <w:tr w14:paraId="07DA9A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33C4D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1B162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-96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1FCA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-105.3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3698C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-102.3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16AE4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-102.2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2247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-12.8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41715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-7.5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080F0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-9.8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472C1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-7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5649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85D4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33C48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09DE2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6C632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2D27B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286B9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23A4D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</w:tr>
      <w:tr w14:paraId="091E3E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" w:type="pct"/>
            <w:shd w:val="clear" w:color="auto" w:fill="FFFFFF"/>
            <w:vAlign w:val="bottom"/>
          </w:tcPr>
          <w:p w14:paraId="76C5C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24741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-96.5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5256B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-104.4</w:t>
            </w:r>
          </w:p>
        </w:tc>
        <w:tc>
          <w:tcPr>
            <w:tcW w:w="386" w:type="pct"/>
            <w:shd w:val="clear" w:color="auto" w:fill="FFFFFF"/>
            <w:noWrap/>
            <w:vAlign w:val="center"/>
          </w:tcPr>
          <w:p w14:paraId="4E295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-103.3</w:t>
            </w:r>
          </w:p>
        </w:tc>
        <w:tc>
          <w:tcPr>
            <w:tcW w:w="357" w:type="pct"/>
            <w:shd w:val="clear" w:color="auto" w:fill="FFFFFF"/>
            <w:noWrap/>
            <w:vAlign w:val="center"/>
          </w:tcPr>
          <w:p w14:paraId="7B55D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-103.0</w:t>
            </w:r>
          </w:p>
        </w:tc>
        <w:tc>
          <w:tcPr>
            <w:tcW w:w="326" w:type="pct"/>
            <w:shd w:val="clear" w:color="auto" w:fill="FFFFFF"/>
            <w:noWrap/>
            <w:vAlign w:val="center"/>
          </w:tcPr>
          <w:p w14:paraId="76C91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-12.6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469A4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-8.9</w:t>
            </w:r>
          </w:p>
        </w:tc>
        <w:tc>
          <w:tcPr>
            <w:tcW w:w="297" w:type="pct"/>
            <w:shd w:val="clear" w:color="auto" w:fill="FFFFFF"/>
            <w:noWrap/>
            <w:vAlign w:val="center"/>
          </w:tcPr>
          <w:p w14:paraId="4DD9A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-6.7</w:t>
            </w:r>
          </w:p>
        </w:tc>
        <w:tc>
          <w:tcPr>
            <w:tcW w:w="267" w:type="pct"/>
            <w:shd w:val="clear" w:color="auto" w:fill="FFFFFF"/>
            <w:noWrap/>
            <w:vAlign w:val="center"/>
          </w:tcPr>
          <w:p w14:paraId="331F6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-8.8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5C54A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6639E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44B4D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86" w:type="pct"/>
            <w:shd w:val="clear" w:color="auto" w:fill="FFFFFF"/>
            <w:noWrap/>
            <w:vAlign w:val="center"/>
          </w:tcPr>
          <w:p w14:paraId="7663A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260" w:type="pct"/>
            <w:shd w:val="clear" w:color="auto" w:fill="FFFFFF"/>
            <w:noWrap/>
            <w:vAlign w:val="center"/>
          </w:tcPr>
          <w:p w14:paraId="765D6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</w:t>
            </w:r>
          </w:p>
        </w:tc>
        <w:tc>
          <w:tcPr>
            <w:tcW w:w="215" w:type="pct"/>
            <w:shd w:val="clear" w:color="auto" w:fill="FFFFFF"/>
            <w:noWrap/>
            <w:vAlign w:val="center"/>
          </w:tcPr>
          <w:p w14:paraId="2D191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234" w:type="pct"/>
            <w:shd w:val="clear" w:color="auto" w:fill="FFFFFF"/>
            <w:noWrap/>
            <w:vAlign w:val="center"/>
          </w:tcPr>
          <w:p w14:paraId="2110F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224" w:type="pct"/>
            <w:shd w:val="clear" w:color="auto" w:fill="FFFFFF"/>
            <w:noWrap/>
            <w:vAlign w:val="center"/>
          </w:tcPr>
          <w:p w14:paraId="579A0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</w:tr>
    </w:tbl>
    <w:p w14:paraId="6C0DB9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57C6D7F5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bidi="ar"/>
        </w:rPr>
        <w:t xml:space="preserve">Extraction recoveries and matrix effects of </w:t>
      </w:r>
      <w:r>
        <w:rPr>
          <w:rFonts w:ascii="Times New Roman" w:hAnsi="Times New Roman" w:eastAsia="楷体" w:cs="Times New Roman"/>
          <w:b w:val="0"/>
          <w:bCs w:val="0"/>
          <w:sz w:val="21"/>
          <w:szCs w:val="21"/>
        </w:rPr>
        <w:t>amino acid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bidi="ar"/>
        </w:rPr>
        <w:t>i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楷体" w:cs="Times New Roman"/>
          <w:b w:val="0"/>
          <w:bCs w:val="0"/>
          <w:sz w:val="21"/>
          <w:szCs w:val="21"/>
        </w:rPr>
        <w:t>serum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0"/>
          <w:sz w:val="21"/>
          <w:szCs w:val="21"/>
          <w:lang w:bidi="ar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bidi="ar"/>
        </w:rPr>
        <w:t xml:space="preserve"> = 6)</w:t>
      </w:r>
    </w:p>
    <w:tbl>
      <w:tblPr>
        <w:tblStyle w:val="12"/>
        <w:tblW w:w="511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469"/>
        <w:gridCol w:w="784"/>
        <w:gridCol w:w="1505"/>
        <w:gridCol w:w="748"/>
        <w:gridCol w:w="1505"/>
        <w:gridCol w:w="754"/>
        <w:gridCol w:w="1505"/>
        <w:gridCol w:w="748"/>
        <w:gridCol w:w="1505"/>
        <w:gridCol w:w="749"/>
        <w:gridCol w:w="1506"/>
        <w:gridCol w:w="755"/>
      </w:tblGrid>
      <w:tr w14:paraId="13ABA3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33" w:type="pct"/>
            <w:vMerge w:val="restart"/>
            <w:shd w:val="clear" w:color="auto" w:fill="auto"/>
            <w:vAlign w:val="center"/>
          </w:tcPr>
          <w:p w14:paraId="09FAD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tes</w:t>
            </w:r>
          </w:p>
        </w:tc>
        <w:tc>
          <w:tcPr>
            <w:tcW w:w="2332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1A9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tion Recovery</w:t>
            </w:r>
          </w:p>
        </w:tc>
        <w:tc>
          <w:tcPr>
            <w:tcW w:w="2333" w:type="pct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3C0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trix effect </w:t>
            </w:r>
          </w:p>
        </w:tc>
      </w:tr>
      <w:tr w14:paraId="3072BC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33" w:type="pct"/>
            <w:vMerge w:val="continue"/>
            <w:shd w:val="clear" w:color="auto" w:fill="auto"/>
            <w:vAlign w:val="center"/>
          </w:tcPr>
          <w:p w14:paraId="752C6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EDE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77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FE3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77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A65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776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C78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77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88A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77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1A2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</w:tr>
      <w:tr w14:paraId="67ABCB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7AE1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A2F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56C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5D7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72C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88F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60E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08E2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93D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5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951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B20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5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368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xtract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very</w:t>
            </w:r>
          </w:p>
        </w:tc>
        <w:tc>
          <w:tcPr>
            <w:tcW w:w="2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9F8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</w:tr>
      <w:tr w14:paraId="3B5FE6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F74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BA</w:t>
            </w:r>
          </w:p>
        </w:tc>
        <w:tc>
          <w:tcPr>
            <w:tcW w:w="5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C3B2CA"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62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2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BF9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5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385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8DE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5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0A2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26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8FC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5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6C92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D49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5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468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</w:t>
            </w:r>
          </w:p>
        </w:tc>
        <w:tc>
          <w:tcPr>
            <w:tcW w:w="2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0B1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51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DF4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26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726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</w:tr>
      <w:tr w14:paraId="4596EB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1FA2F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5780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4F2CB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B7C1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162F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CB00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AF2A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E295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E658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42D5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25287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6CEF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017B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</w:tr>
      <w:tr w14:paraId="63BA44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1F7EA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708C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0D0D8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4588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5F57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ADAD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95E1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DAAD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D206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72CB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2831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CDC1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3551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</w:tr>
      <w:tr w14:paraId="5DC8D7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3CFAD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FB50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12C8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DB54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0206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99E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FA98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10B4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6F6A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4D49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946D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F969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D954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</w:tr>
      <w:tr w14:paraId="0B3CD1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6165A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E7A6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2BC87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7F08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36AC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5868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83F8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300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D98B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9AA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1DC65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506D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39EE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</w:tr>
      <w:tr w14:paraId="5B14C1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65655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C7BB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0BA6E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6598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40A5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5BEA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1DFA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1833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4703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722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75B1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1FA6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2500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</w:tr>
      <w:tr w14:paraId="1163C2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4D870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319F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0066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C848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00E1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E804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C3E4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15EA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F50C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2CB1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111B2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2017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1F98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</w:tr>
      <w:tr w14:paraId="5B73E8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1559B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0D9B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29E98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503F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7C34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1865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7904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21A7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F85A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3630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74F4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9386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5D13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</w:tr>
      <w:tr w14:paraId="1373BD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7956D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0E8B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F031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3632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922B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CD2F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82E6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31A5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C423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8BAE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2ACA8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69D1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5600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</w:tr>
      <w:tr w14:paraId="050CBD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586A4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6CE9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9B33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B3D5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6512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C2D2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3420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A756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6FA1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CDBC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9236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8BFF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91E7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</w:tr>
      <w:tr w14:paraId="50F513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0F1FA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65F0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0B0B0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B0A2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EA32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4AA4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79D7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4D82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4FAA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B66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3059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310D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E9C1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</w:tr>
      <w:tr w14:paraId="2509F6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36EBF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o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078B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B3EA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693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B405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DCC3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3CC7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A043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2E21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A2ED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31B0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4385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1BC8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</w:tr>
      <w:tr w14:paraId="1F9562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7BD34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/Il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402E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0E12C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7126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1CE0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C41E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AB5C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D1E7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EADF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E9A5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F45B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884B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F44A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1A6556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5EDEF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566E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7AEE2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ECFF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76CD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7DB4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1D24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0EB6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5A11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0621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5818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3DE9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7A88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</w:tr>
      <w:tr w14:paraId="29982D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4ECE3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6478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2A6E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A9CB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0D6F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305F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58E9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25E6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26F4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EAE5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BDAA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6D3B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9652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</w:tr>
      <w:tr w14:paraId="13C759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5935D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n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EF08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072F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EE16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58D2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C883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72C6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02C3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CA2A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0575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F636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DD6D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CE0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</w:tr>
      <w:tr w14:paraId="1A4F72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266B2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6465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0EFB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B2B2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14DD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E0CB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4B82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3A6E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53A3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A7AB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DDE2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E87F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FF7D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</w:tr>
      <w:tr w14:paraId="17D382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52DDC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53E4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40756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9B9D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A558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D62A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9E34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0DBF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B63B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0E4A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C33E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76E6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20A4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</w:tr>
      <w:tr w14:paraId="1827F9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74B6E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57CE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3EDF6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0A0A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78C1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0F02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D956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0A9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FA4D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7510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02B2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6702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7226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</w:tr>
      <w:tr w14:paraId="62EB7A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2EEA9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DB8D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73BBD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1621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A650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7F06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66F2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5162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5CE7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72D0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9120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88D0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7585D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</w:tr>
      <w:tr w14:paraId="1DC82B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7B79E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ED7A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7822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063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24D8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8F10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9128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488C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2648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68B1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B05A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4A77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15DE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</w:tr>
      <w:tr w14:paraId="4C3C8A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3AB01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614D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221A7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9F0F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C8AC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56E6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392C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A1A3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9C1D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6A09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8B70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FE71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BCFB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</w:tr>
      <w:tr w14:paraId="51F3C2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3D00B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FCAD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487D1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DCA7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1936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F323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B911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7D4A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1480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2F5E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1A85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CC26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55BE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</w:tr>
      <w:tr w14:paraId="3179F0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3" w:type="pct"/>
            <w:shd w:val="clear" w:color="auto" w:fill="auto"/>
            <w:vAlign w:val="center"/>
          </w:tcPr>
          <w:p w14:paraId="56018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A67F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6D938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B5B1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09BD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A3BB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428E3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95B9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265D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955A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2380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346F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3EAB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</w:tr>
    </w:tbl>
    <w:p w14:paraId="1CA42862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 xml:space="preserve">Sample stability of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AAs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>erum (</w:t>
      </w:r>
      <w:r>
        <w:rPr>
          <w:rFonts w:hint="default" w:ascii="Times New Roman" w:hAnsi="Times New Roman" w:eastAsia="宋体" w:cs="Times New Roman"/>
          <w:b/>
          <w:bCs/>
          <w:i/>
          <w:iCs/>
          <w:kern w:val="0"/>
          <w:szCs w:val="21"/>
          <w:lang w:bidi="ar"/>
        </w:rPr>
        <w:t>n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 xml:space="preserve"> = 6)</w:t>
      </w:r>
    </w:p>
    <w:tbl>
      <w:tblPr>
        <w:tblStyle w:val="12"/>
        <w:tblW w:w="5073" w:type="pct"/>
        <w:tblInd w:w="-2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21"/>
        <w:gridCol w:w="1016"/>
        <w:gridCol w:w="1221"/>
        <w:gridCol w:w="1016"/>
        <w:gridCol w:w="1221"/>
        <w:gridCol w:w="1016"/>
        <w:gridCol w:w="1221"/>
        <w:gridCol w:w="1016"/>
        <w:gridCol w:w="1221"/>
        <w:gridCol w:w="1016"/>
        <w:gridCol w:w="1221"/>
        <w:gridCol w:w="1016"/>
      </w:tblGrid>
      <w:tr w14:paraId="60539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6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tes</w:t>
            </w:r>
          </w:p>
        </w:tc>
        <w:tc>
          <w:tcPr>
            <w:tcW w:w="2327" w:type="pct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B82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h at room temperature</w:t>
            </w:r>
          </w:p>
        </w:tc>
        <w:tc>
          <w:tcPr>
            <w:tcW w:w="2327" w:type="pct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BD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e freeze-thaw cycles</w:t>
            </w:r>
          </w:p>
        </w:tc>
      </w:tr>
      <w:tr w14:paraId="492A6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8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4FF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7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7FE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7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EFA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  <w:tc>
          <w:tcPr>
            <w:tcW w:w="7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EE9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QC</w:t>
            </w:r>
          </w:p>
        </w:tc>
        <w:tc>
          <w:tcPr>
            <w:tcW w:w="77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B60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QC</w:t>
            </w:r>
          </w:p>
        </w:tc>
        <w:tc>
          <w:tcPr>
            <w:tcW w:w="7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B0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QC</w:t>
            </w:r>
          </w:p>
        </w:tc>
      </w:tr>
      <w:tr w14:paraId="04443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9C4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BDD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9B1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7E4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89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902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9B0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C5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8EF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C3C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EF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470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08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.S.D. (%)</w:t>
            </w:r>
          </w:p>
        </w:tc>
      </w:tr>
      <w:tr w14:paraId="31B1D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A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BA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4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3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2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1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9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F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0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C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F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A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5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</w:tr>
      <w:tr w14:paraId="5A867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F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C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E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F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B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E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D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0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B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4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F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B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</w:tr>
      <w:tr w14:paraId="5766F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8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A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7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9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A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F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3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5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9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E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4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F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1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</w:tr>
      <w:tr w14:paraId="77046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0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4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9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9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4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7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9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6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4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1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9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6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2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</w:p>
        </w:tc>
      </w:tr>
      <w:tr w14:paraId="5247C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0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0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8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C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E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D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D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3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C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D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A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E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57B79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C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1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F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8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4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4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1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C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1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3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</w:tr>
      <w:tr w14:paraId="135CB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5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3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F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F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D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3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3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8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1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5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2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0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2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</w:tr>
      <w:tr w14:paraId="4528A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0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9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2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6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9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A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3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E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8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B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0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</w:tr>
      <w:tr w14:paraId="6E027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2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E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F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2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A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0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E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5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6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1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6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B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8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</w:tr>
      <w:tr w14:paraId="1252A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9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A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D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E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6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8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9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9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E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0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2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</w:tr>
      <w:tr w14:paraId="68E3B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4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3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5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2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6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5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5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9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3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C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0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0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6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</w:tr>
      <w:tr w14:paraId="4DD4D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E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F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1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6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B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6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C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A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C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7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3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9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65C82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E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/I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0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B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C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B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A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F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3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1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A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7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7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</w:tr>
      <w:tr w14:paraId="4979E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2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B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A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3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F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C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7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A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4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9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D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D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</w:p>
        </w:tc>
      </w:tr>
      <w:tr w14:paraId="1993E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9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9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C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2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9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1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7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E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E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B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</w:tr>
      <w:tr w14:paraId="5C92C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9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0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D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8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D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5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7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5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8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C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3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5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3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</w:p>
        </w:tc>
      </w:tr>
      <w:tr w14:paraId="64A08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B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8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B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C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E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0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7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B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2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4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E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</w:tr>
      <w:tr w14:paraId="740EE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A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8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0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3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3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0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4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9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B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A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2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F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8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</w:tr>
      <w:tr w14:paraId="3E0A8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8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E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9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3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1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0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A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A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C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7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8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5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2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</w:tr>
      <w:tr w14:paraId="44F60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A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E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A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8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D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0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2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2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9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3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D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7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</w:tr>
      <w:tr w14:paraId="1D5EE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9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7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9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3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B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5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F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8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8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9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7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1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0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</w:tr>
      <w:tr w14:paraId="49F01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2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7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8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5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F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1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C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3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7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C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9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2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C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</w:tr>
      <w:tr w14:paraId="40C7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0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3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3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6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9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8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0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7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C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4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E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0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B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</w:tr>
      <w:tr w14:paraId="5FFCC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A34D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B64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F3C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703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977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815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6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746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C6D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07C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8D0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F70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B16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DB4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</w:tr>
    </w:tbl>
    <w:p w14:paraId="629EC294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984C4A"/>
    <w:multiLevelType w:val="multilevel"/>
    <w:tmpl w:val="5A984C4A"/>
    <w:lvl w:ilvl="0" w:tentative="0">
      <w:start w:val="1"/>
      <w:numFmt w:val="decimal"/>
      <w:pStyle w:val="2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4301443"/>
    <w:rsid w:val="045736EB"/>
    <w:rsid w:val="17641D15"/>
    <w:rsid w:val="1B3A07DB"/>
    <w:rsid w:val="2155600F"/>
    <w:rsid w:val="44301443"/>
    <w:rsid w:val="6B74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line="360" w:lineRule="auto"/>
      <w:outlineLvl w:val="0"/>
    </w:pPr>
    <w:rPr>
      <w:rFonts w:ascii="Times New Roman" w:hAnsi="Times New Roman"/>
      <w:b/>
      <w:kern w:val="44"/>
      <w:sz w:val="24"/>
    </w:rPr>
  </w:style>
  <w:style w:type="paragraph" w:styleId="3">
    <w:name w:val="heading 2"/>
    <w:basedOn w:val="1"/>
    <w:next w:val="1"/>
    <w:link w:val="14"/>
    <w:semiHidden/>
    <w:unhideWhenUsed/>
    <w:qFormat/>
    <w:uiPriority w:val="0"/>
    <w:pPr>
      <w:keepNext/>
      <w:keepLines/>
      <w:numPr>
        <w:ilvl w:val="1"/>
        <w:numId w:val="1"/>
      </w:numPr>
      <w:spacing w:line="360" w:lineRule="auto"/>
      <w:outlineLvl w:val="1"/>
    </w:pPr>
    <w:rPr>
      <w:rFonts w:ascii="Times New Roman" w:hAnsi="Times New Roman" w:eastAsia="宋体"/>
      <w:b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line="360" w:lineRule="auto"/>
      <w:outlineLvl w:val="2"/>
    </w:pPr>
    <w:rPr>
      <w:rFonts w:asciiTheme="minorAscii" w:hAnsiTheme="minorAscii"/>
      <w:b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14">
    <w:name w:val="标题 2 Char"/>
    <w:link w:val="3"/>
    <w:qFormat/>
    <w:uiPriority w:val="0"/>
    <w:rPr>
      <w:rFonts w:ascii="Times New Roman" w:hAnsi="Times New Roman" w:eastAsia="宋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82</Words>
  <Characters>5489</Characters>
  <Lines>0</Lines>
  <Paragraphs>0</Paragraphs>
  <TotalTime>2</TotalTime>
  <ScaleCrop>false</ScaleCrop>
  <LinksUpToDate>false</LinksUpToDate>
  <CharactersWithSpaces>557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5:38:00Z</dcterms:created>
  <dc:creator>Hucong</dc:creator>
  <cp:lastModifiedBy>Hucong</cp:lastModifiedBy>
  <dcterms:modified xsi:type="dcterms:W3CDTF">2025-11-22T10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A80589D44F64C05A31EDE09BFF1DC3B_13</vt:lpwstr>
  </property>
</Properties>
</file>